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1A145" w14:textId="77777777" w:rsidR="004B33C6" w:rsidRPr="00DF5656" w:rsidRDefault="004B33C6" w:rsidP="004B33C6">
      <w:pPr>
        <w:widowControl/>
      </w:pPr>
    </w:p>
    <w:p w14:paraId="7FE49B78" w14:textId="77777777" w:rsidR="004B33C6" w:rsidRPr="00DF5656" w:rsidRDefault="004B33C6" w:rsidP="004B33C6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65339EED" wp14:editId="0864CF42">
            <wp:extent cx="4651375" cy="3420110"/>
            <wp:effectExtent l="0" t="0" r="0" b="0"/>
            <wp:docPr id="53" name="그림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D4EC5" w14:textId="77777777" w:rsidR="004B33C6" w:rsidRPr="00DF5656" w:rsidRDefault="004B33C6" w:rsidP="004B33C6">
      <w:pPr>
        <w:spacing w:line="480" w:lineRule="auto"/>
        <w:rPr>
          <w:rFonts w:eastAsiaTheme="minorEastAsia"/>
        </w:rPr>
      </w:pPr>
      <w:r w:rsidRPr="00DF5656">
        <w:rPr>
          <w:rFonts w:eastAsiaTheme="minorEastAsia"/>
          <w:b/>
        </w:rPr>
        <w:t xml:space="preserve">S8 Fig. LLPS disruption does not induce rRNA cleavage during RSV infection. </w:t>
      </w:r>
      <w:r w:rsidRPr="00DF5656">
        <w:rPr>
          <w:rFonts w:eastAsiaTheme="minorEastAsia"/>
        </w:rPr>
        <w:t xml:space="preserve">(A–B) A549 and NHBE cells were infected with RSV A2 at an MOI of 2. At 24 h post-infection, cells were exposed to 1,6-HD or hypotonic shock for 5 min, followed by a 24 h recovery period. Total RNA was then harvested and analyzed using the RNA </w:t>
      </w:r>
      <w:proofErr w:type="spellStart"/>
      <w:r w:rsidRPr="00DF5656">
        <w:rPr>
          <w:rFonts w:eastAsiaTheme="minorEastAsia"/>
        </w:rPr>
        <w:t>TapeStation</w:t>
      </w:r>
      <w:proofErr w:type="spellEnd"/>
      <w:r w:rsidRPr="00DF5656">
        <w:rPr>
          <w:rFonts w:eastAsiaTheme="minorEastAsia"/>
        </w:rPr>
        <w:t xml:space="preserve"> System.</w:t>
      </w:r>
    </w:p>
    <w:p w14:paraId="6C9B305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3C6"/>
    <w:rsid w:val="00101495"/>
    <w:rsid w:val="004B33C6"/>
    <w:rsid w:val="0056364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A531A"/>
  <w15:chartTrackingRefBased/>
  <w15:docId w15:val="{409AB041-59C0-4A4A-8107-92594C12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C6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3C6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3C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3C6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3C6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3C6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3C6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3C6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3C6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3C6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3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3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3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3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3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3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3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3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3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3C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3C6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3C6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3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3C6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3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3C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3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3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4:00Z</dcterms:created>
  <dcterms:modified xsi:type="dcterms:W3CDTF">2026-03-18T09:35:00Z</dcterms:modified>
</cp:coreProperties>
</file>